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7083A" w14:textId="0C6FD4CF" w:rsidR="003947DE" w:rsidRDefault="003947DE" w:rsidP="00BB3CCD">
      <w:pPr>
        <w:spacing w:line="276" w:lineRule="auto"/>
        <w:jc w:val="both"/>
        <w:rPr>
          <w:rFonts w:ascii="Arial" w:hAnsi="Arial" w:cs="Arial"/>
        </w:rPr>
      </w:pPr>
      <w:bookmarkStart w:id="0" w:name="_GoBack"/>
      <w:bookmarkEnd w:id="0"/>
      <w:r w:rsidRPr="00EA4EFC">
        <w:rPr>
          <w:rFonts w:ascii="Arial" w:hAnsi="Arial" w:cs="Arial"/>
        </w:rPr>
        <w:t xml:space="preserve">Table S15. </w:t>
      </w:r>
      <w:proofErr w:type="spellStart"/>
      <w:proofErr w:type="gramStart"/>
      <w:r w:rsidR="00BB3CCD">
        <w:rPr>
          <w:rFonts w:ascii="Arial" w:hAnsi="Arial" w:cs="Arial"/>
        </w:rPr>
        <w:t>GenBank</w:t>
      </w:r>
      <w:proofErr w:type="spellEnd"/>
      <w:r w:rsidR="00BB3CCD">
        <w:rPr>
          <w:rFonts w:ascii="Arial" w:hAnsi="Arial" w:cs="Arial"/>
        </w:rPr>
        <w:t xml:space="preserve"> Accession Numbers of the Sequences Used in the </w:t>
      </w:r>
      <w:r w:rsidR="005260FB">
        <w:rPr>
          <w:rFonts w:ascii="Arial" w:hAnsi="Arial" w:cs="Arial"/>
        </w:rPr>
        <w:t>Analysis</w:t>
      </w:r>
      <w:r w:rsidR="00BB3CCD">
        <w:rPr>
          <w:rFonts w:ascii="Arial" w:hAnsi="Arial" w:cs="Arial"/>
        </w:rPr>
        <w:t xml:space="preserve"> of UW4 Taxonomy.</w:t>
      </w:r>
      <w:proofErr w:type="gramEnd"/>
    </w:p>
    <w:tbl>
      <w:tblPr>
        <w:tblW w:w="835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1653"/>
        <w:gridCol w:w="190"/>
        <w:gridCol w:w="1187"/>
        <w:gridCol w:w="1377"/>
        <w:gridCol w:w="1377"/>
      </w:tblGrid>
      <w:tr w:rsidR="00BB3CCD" w:rsidRPr="00BB3CCD" w14:paraId="1F478F6E" w14:textId="77777777" w:rsidTr="00BB3CCD">
        <w:trPr>
          <w:trHeight w:val="320"/>
        </w:trPr>
        <w:tc>
          <w:tcPr>
            <w:tcW w:w="25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7D8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Speci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453F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16S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rRN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5874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gyrB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3FEF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rpoD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8545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rpoB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BB3CCD" w:rsidRPr="00BB3CCD" w14:paraId="097BC528" w14:textId="77777777" w:rsidTr="00BB3CCD">
        <w:trPr>
          <w:trHeight w:val="32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626EF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abietaniphil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06C9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011504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3183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6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633F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4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3F64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16</w:t>
            </w:r>
          </w:p>
        </w:tc>
      </w:tr>
      <w:tr w:rsidR="00BB3CCD" w:rsidRPr="00BB3CCD" w14:paraId="35843CEF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74E52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aeruginos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481E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09471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7190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63310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7492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63356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43F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42</w:t>
            </w:r>
          </w:p>
        </w:tc>
      </w:tr>
      <w:tr w:rsidR="00BB3CCD" w:rsidRPr="00BB3CCD" w14:paraId="49810C06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26222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agaric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B8CD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30829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E45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5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E855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6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F126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77</w:t>
            </w:r>
          </w:p>
        </w:tc>
      </w:tr>
      <w:tr w:rsidR="00BB3CCD" w:rsidRPr="00BB3CCD" w14:paraId="4C810F65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71486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alcaligene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B4A6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68056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2E0E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38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A1B2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60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0E4A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48191</w:t>
            </w:r>
          </w:p>
        </w:tc>
      </w:tr>
      <w:tr w:rsidR="00BB3CCD" w:rsidRPr="00BB3CCD" w14:paraId="47EAC44C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87408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alcaliphil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FE5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058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4581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6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4756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4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98ED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63</w:t>
            </w:r>
          </w:p>
        </w:tc>
      </w:tr>
      <w:tr w:rsidR="00BB3CCD" w:rsidRPr="00BB3CCD" w14:paraId="483C1EDB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975F2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amygdal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E92B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NR_03699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E589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7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A170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1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1ACB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62</w:t>
            </w:r>
          </w:p>
        </w:tc>
      </w:tr>
      <w:tr w:rsidR="00BB3CCD" w:rsidRPr="00BB3CCD" w14:paraId="6A0D26D2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895E5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anguilliseptic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B3FF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2137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D56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6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8EC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4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5871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26</w:t>
            </w:r>
          </w:p>
        </w:tc>
      </w:tr>
      <w:tr w:rsidR="00BB3CCD" w:rsidRPr="00BB3CCD" w14:paraId="747BD7DE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7247A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antarctic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F1C2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HE58638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8217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6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7D00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5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39C3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27</w:t>
            </w:r>
          </w:p>
        </w:tc>
      </w:tr>
      <w:tr w:rsidR="00BB3CCD" w:rsidRPr="00BB3CCD" w14:paraId="0797F8BE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55835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argentinens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CD2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Y69118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B701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7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6E01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5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EC63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28</w:t>
            </w:r>
          </w:p>
        </w:tc>
      </w:tr>
      <w:tr w:rsidR="00BB3CCD" w:rsidRPr="00BB3CCD" w14:paraId="347CFEB5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E37AF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aspleni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B2A4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2139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21A2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7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DF4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9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048F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32</w:t>
            </w:r>
          </w:p>
        </w:tc>
      </w:tr>
      <w:tr w:rsidR="00BB3CCD" w:rsidRPr="00BB3CCD" w14:paraId="69D3F512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435B4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avellanae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D0CF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88983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719A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7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FDEC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5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3551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69</w:t>
            </w:r>
          </w:p>
        </w:tc>
      </w:tr>
      <w:tr w:rsidR="00BB3CCD" w:rsidRPr="00BB3CCD" w14:paraId="1D87DE84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DA9B4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azotifigen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4230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18945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85B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7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6332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5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4C35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29</w:t>
            </w:r>
          </w:p>
        </w:tc>
      </w:tr>
      <w:tr w:rsidR="00BB3CCD" w:rsidRPr="00BB3CCD" w14:paraId="2B036A9E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040FA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azotoforman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9742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PSEIAM0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B263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1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5C3A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4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FB5E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58</w:t>
            </w:r>
          </w:p>
        </w:tc>
      </w:tr>
      <w:tr w:rsidR="00BB3CCD" w:rsidRPr="00BB3CCD" w14:paraId="52D229AF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EC3E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balearic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CCCE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05493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CC31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39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4D35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63356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D0B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80</w:t>
            </w:r>
          </w:p>
        </w:tc>
      </w:tr>
      <w:tr w:rsidR="00BB3CCD" w:rsidRPr="00BB3CCD" w14:paraId="06681242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036D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borbor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E592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11452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FA80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7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DF37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5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26E8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30</w:t>
            </w:r>
          </w:p>
        </w:tc>
      </w:tr>
      <w:tr w:rsidR="00BB3CCD" w:rsidRPr="00BB3CCD" w14:paraId="3A0F173C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12B31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brassicacearum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2E00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29238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83AB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08467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23D3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08433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3A85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36</w:t>
            </w:r>
          </w:p>
        </w:tc>
      </w:tr>
      <w:tr w:rsidR="00BB3CCD" w:rsidRPr="00BB3CCD" w14:paraId="769D70C4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B20A7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brenner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087E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26896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B603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7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81FD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5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B25F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82</w:t>
            </w:r>
          </w:p>
        </w:tc>
      </w:tr>
      <w:tr w:rsidR="00BB3CCD" w:rsidRPr="00BB3CCD" w14:paraId="06574217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BF3D6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cannabin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0A1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49282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15A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7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DE7E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5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6730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53</w:t>
            </w:r>
          </w:p>
        </w:tc>
      </w:tr>
      <w:tr w:rsidR="00BB3CCD" w:rsidRPr="00BB3CCD" w14:paraId="3719D0A3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F1377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caricapapayae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AB56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PSEATCC0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D8C2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5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6914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0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2EB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37</w:t>
            </w:r>
          </w:p>
        </w:tc>
      </w:tr>
      <w:tr w:rsidR="00BB3CCD" w:rsidRPr="00BB3CCD" w14:paraId="550960CA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5D2DB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cedrin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70D0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06446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932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7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934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5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D45B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24</w:t>
            </w:r>
          </w:p>
        </w:tc>
      </w:tr>
      <w:tr w:rsidR="00BB3CCD" w:rsidRPr="00BB3CCD" w14:paraId="6265523C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30C42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chlororaph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A28E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J652610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EFE9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J6527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A42F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D8603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8FD9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78</w:t>
            </w:r>
          </w:p>
        </w:tc>
      </w:tr>
      <w:tr w:rsidR="00BB3CCD" w:rsidRPr="00BB3CCD" w14:paraId="349ACA67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0B378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aurantiac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1DD1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2141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C3ED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7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34C1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5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BF38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26</w:t>
            </w:r>
          </w:p>
        </w:tc>
      </w:tr>
      <w:tr w:rsidR="00BB3CCD" w:rsidRPr="00BB3CCD" w14:paraId="3599B4D9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3A02B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aureofacien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467C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308300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85E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7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2C5F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5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10AD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21</w:t>
            </w:r>
          </w:p>
        </w:tc>
      </w:tr>
      <w:tr w:rsidR="00BB3CCD" w:rsidRPr="00BB3CCD" w14:paraId="365F7903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BB209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cichori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9EED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2139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D8E3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3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4DBF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2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6AD3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18</w:t>
            </w:r>
          </w:p>
        </w:tc>
      </w:tr>
      <w:tr w:rsidR="00BB3CCD" w:rsidRPr="00BB3CCD" w14:paraId="1D59F5DB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228C2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citronellol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2449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2139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E0B7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5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B311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60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380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68270</w:t>
            </w:r>
          </w:p>
        </w:tc>
      </w:tr>
      <w:tr w:rsidR="00BB3CCD" w:rsidRPr="00BB3CCD" w14:paraId="2D72D71A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9848A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congelan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5B8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49282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A292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7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89DC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6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A678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31</w:t>
            </w:r>
          </w:p>
        </w:tc>
      </w:tr>
      <w:tr w:rsidR="00BB3CCD" w:rsidRPr="00BB3CCD" w14:paraId="4EACD91A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2BC3D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corrugat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C480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34850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4F70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6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5E5B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7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A885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48175</w:t>
            </w:r>
          </w:p>
        </w:tc>
      </w:tr>
      <w:tr w:rsidR="00BB3CCD" w:rsidRPr="00BB3CCD" w14:paraId="04949AAE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AB70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costantini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ABE3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37447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0AF6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8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5F7A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6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BB25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32</w:t>
            </w:r>
          </w:p>
        </w:tc>
      </w:tr>
      <w:tr w:rsidR="00BB3CCD" w:rsidRPr="00BB3CCD" w14:paraId="36F763CF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EC31A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cremoricolorat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F97A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6013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8FDD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8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FE33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6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CD6C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76</w:t>
            </w:r>
          </w:p>
        </w:tc>
      </w:tr>
      <w:tr w:rsidR="00BB3CCD" w:rsidRPr="00BB3CCD" w14:paraId="6138E88D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CD0CB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extremoriental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2D85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40532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3086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8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54B9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6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22F2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33</w:t>
            </w:r>
          </w:p>
        </w:tc>
      </w:tr>
      <w:tr w:rsidR="00BB3CCD" w:rsidRPr="00BB3CCD" w14:paraId="170BE87A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E5831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ficuserectae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A2A0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2137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AA99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642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9CB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57</w:t>
            </w:r>
          </w:p>
        </w:tc>
      </w:tr>
      <w:tr w:rsidR="00BB3CCD" w:rsidRPr="00BB3CCD" w14:paraId="59FC2E63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2504F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flavescen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FC53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308320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C77C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8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407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6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13AD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68</w:t>
            </w:r>
          </w:p>
        </w:tc>
      </w:tr>
      <w:tr w:rsidR="00BB3CCD" w:rsidRPr="00BB3CCD" w14:paraId="33855021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C80B4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fluorescen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2531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094725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105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9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2A16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62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7535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HE586409</w:t>
            </w:r>
          </w:p>
        </w:tc>
      </w:tr>
      <w:tr w:rsidR="00BB3CCD" w:rsidRPr="00BB3CCD" w14:paraId="32E9BD07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FD0D1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frag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A98B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09473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0DC6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8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418F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6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D678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44</w:t>
            </w:r>
          </w:p>
        </w:tc>
      </w:tr>
      <w:tr w:rsidR="00BB3CCD" w:rsidRPr="00BB3CCD" w14:paraId="09B8EB19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803F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frederiksbergens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5CE6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R75040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BECE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08467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C4F8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08433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4DB2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86298</w:t>
            </w:r>
          </w:p>
        </w:tc>
      </w:tr>
      <w:tr w:rsidR="00BB3CCD" w:rsidRPr="00BB3CCD" w14:paraId="5C1322F7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FD5E8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fulv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DE51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4699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BA6C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4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372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9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FB8D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19</w:t>
            </w:r>
          </w:p>
        </w:tc>
      </w:tr>
      <w:tr w:rsidR="00BB3CCD" w:rsidRPr="00BB3CCD" w14:paraId="4B29B66C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1382B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fuscovaginae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4ACA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2138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147A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8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5E31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6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525D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33</w:t>
            </w:r>
          </w:p>
        </w:tc>
      </w:tr>
      <w:tr w:rsidR="00BB3CCD" w:rsidRPr="00BB3CCD" w14:paraId="3C515845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82DBF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gessardi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FAA1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074384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C121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8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DB90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6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FBA0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38</w:t>
            </w:r>
          </w:p>
        </w:tc>
      </w:tr>
      <w:tr w:rsidR="00BB3CCD" w:rsidRPr="00BB3CCD" w14:paraId="2A9B3756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416DA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gramin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5D1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NR_026395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A436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8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7C74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6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4C2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29</w:t>
            </w:r>
          </w:p>
        </w:tc>
      </w:tr>
      <w:tr w:rsidR="00BB3CCD" w:rsidRPr="00BB3CCD" w14:paraId="7DB9A76B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6A1AE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grimonti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555F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26802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FE90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8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C8F6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7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57F8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39</w:t>
            </w:r>
          </w:p>
        </w:tc>
      </w:tr>
      <w:tr w:rsidR="00BB3CCD" w:rsidRPr="00BB3CCD" w14:paraId="79CEA242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8A41D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guineae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CCA4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491810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89BD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8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B09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7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660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34</w:t>
            </w:r>
          </w:p>
        </w:tc>
      </w:tr>
      <w:tr w:rsidR="00BB3CCD" w:rsidRPr="00BB3CCD" w14:paraId="62ED8B44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B305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indic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76FC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681925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8F30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9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0081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7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25AA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81</w:t>
            </w:r>
          </w:p>
        </w:tc>
      </w:tr>
      <w:tr w:rsidR="00BB3CCD" w:rsidRPr="00BB3CCD" w14:paraId="769CF7BC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4A989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jesseni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D3F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NR_02491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7C95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9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49E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7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6C0B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47</w:t>
            </w:r>
          </w:p>
        </w:tc>
      </w:tr>
      <w:tr w:rsidR="00BB3CCD" w:rsidRPr="00BB3CCD" w14:paraId="4143081E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8E8C5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jinjuens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6C8F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68192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8D89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9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9F46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7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2855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35</w:t>
            </w:r>
          </w:p>
        </w:tc>
      </w:tr>
      <w:tr w:rsidR="00BB3CCD" w:rsidRPr="00BB3CCD" w14:paraId="251D3BB9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B3DBE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kilonens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C698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29242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85EA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08467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39F2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08433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8D3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72</w:t>
            </w:r>
          </w:p>
        </w:tc>
      </w:tr>
      <w:tr w:rsidR="00BB3CCD" w:rsidRPr="00BB3CCD" w14:paraId="7CDDD731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8E4AC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knackmussi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98AB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NR_04170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BDF4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9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2961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7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4D9A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36</w:t>
            </w:r>
          </w:p>
        </w:tc>
      </w:tr>
      <w:tr w:rsidR="00BB3CCD" w:rsidRPr="00BB3CCD" w14:paraId="3EB82F09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6D9B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koreens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AC86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49512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7AD6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9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41DE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7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572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37</w:t>
            </w:r>
          </w:p>
        </w:tc>
      </w:tr>
      <w:tr w:rsidR="00BB3CCD" w:rsidRPr="00BB3CCD" w14:paraId="5404CF9A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14B21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libanens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C092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NR_02490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8FB8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9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677B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7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C2D5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54</w:t>
            </w:r>
          </w:p>
        </w:tc>
      </w:tr>
      <w:tr w:rsidR="00BB3CCD" w:rsidRPr="00BB3CCD" w14:paraId="4C6745BB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D3517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lin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9C0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64901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0AF3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9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F397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7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D15B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66</w:t>
            </w:r>
          </w:p>
        </w:tc>
      </w:tr>
      <w:tr w:rsidR="00BB3CCD" w:rsidRPr="00BB3CCD" w14:paraId="0D90E1BE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AE383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lundens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6E47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21395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88FA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9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D2B9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7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A21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28</w:t>
            </w:r>
          </w:p>
        </w:tc>
      </w:tr>
      <w:tr w:rsidR="00BB3CCD" w:rsidRPr="00BB3CCD" w14:paraId="35CC25BC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0FA23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lute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8C87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NR_02910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F361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9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B581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8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341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38</w:t>
            </w:r>
          </w:p>
        </w:tc>
      </w:tr>
      <w:tr w:rsidR="00BB3CCD" w:rsidRPr="00BB3CCD" w14:paraId="7505B7C3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07808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luteol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9C9D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87147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0E53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19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5697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8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B937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52</w:t>
            </w:r>
          </w:p>
        </w:tc>
      </w:tr>
      <w:tr w:rsidR="00BB3CCD" w:rsidRPr="00BB3CCD" w14:paraId="65DA07CD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7AB33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mandeli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FAB0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05828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195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0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9A9A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8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E2D3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35</w:t>
            </w:r>
          </w:p>
        </w:tc>
      </w:tr>
      <w:tr w:rsidR="00BB3CCD" w:rsidRPr="00BB3CCD" w14:paraId="5D16B077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A2C5F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marginal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51DB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2140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2C4C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7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26C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7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0F01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25</w:t>
            </w:r>
          </w:p>
        </w:tc>
      </w:tr>
      <w:tr w:rsidR="00BB3CCD" w:rsidRPr="00BB3CCD" w14:paraId="749BE53B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9B79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marincol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54D6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30107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7E14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95D3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8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A08A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39</w:t>
            </w:r>
          </w:p>
        </w:tc>
      </w:tr>
      <w:tr w:rsidR="00BB3CCD" w:rsidRPr="00BB3CCD" w14:paraId="606FA227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6098A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mediterrane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8A56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JQ90474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826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08467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DEB1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08433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1596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49</w:t>
            </w:r>
          </w:p>
        </w:tc>
      </w:tr>
      <w:tr w:rsidR="00BB3CCD" w:rsidRPr="00BB3CCD" w14:paraId="603667A1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C9500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meliae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CEAE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2138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B975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91FF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8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C5E9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86</w:t>
            </w:r>
          </w:p>
        </w:tc>
      </w:tr>
      <w:tr w:rsidR="00BB3CCD" w:rsidRPr="00BB3CCD" w14:paraId="77C1AC01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266FA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mendocin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5565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308310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396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63310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DBAB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63356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6D6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48169</w:t>
            </w:r>
          </w:p>
        </w:tc>
      </w:tr>
      <w:tr w:rsidR="00BB3CCD" w:rsidRPr="00BB3CCD" w14:paraId="0073FF9B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0AD47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meridian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4740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53760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323D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0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513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8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24C3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40</w:t>
            </w:r>
          </w:p>
        </w:tc>
      </w:tr>
      <w:tr w:rsidR="00BB3CCD" w:rsidRPr="00BB3CCD" w14:paraId="5C7B2590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19461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migulae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63A7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NR_02492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E85F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0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6CD5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8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076D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46</w:t>
            </w:r>
          </w:p>
        </w:tc>
      </w:tr>
      <w:tr w:rsidR="00BB3CCD" w:rsidRPr="00BB3CCD" w14:paraId="4DACB5B0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CE5E4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mohni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C613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29356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9C7A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29356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D419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8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AE5C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41</w:t>
            </w:r>
          </w:p>
        </w:tc>
      </w:tr>
      <w:tr w:rsidR="00BB3CCD" w:rsidRPr="00BB3CCD" w14:paraId="4A203FF2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310F4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monteili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E4FA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06445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3CDE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0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F153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8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EF52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55</w:t>
            </w:r>
          </w:p>
        </w:tc>
      </w:tr>
      <w:tr w:rsidR="00BB3CCD" w:rsidRPr="00BB3CCD" w14:paraId="1DDF05FA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21223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moore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E9FC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29356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4980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29356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9B66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8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7C0D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42</w:t>
            </w:r>
          </w:p>
        </w:tc>
      </w:tr>
      <w:tr w:rsidR="00BB3CCD" w:rsidRPr="00BB3CCD" w14:paraId="3E04E3DA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50EEE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moraviens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A826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Y97095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956E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0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7993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9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D766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43</w:t>
            </w:r>
          </w:p>
        </w:tc>
      </w:tr>
      <w:tr w:rsidR="00BB3CCD" w:rsidRPr="00BB3CCD" w14:paraId="3A6FC276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5FB22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mosseli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0387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07268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41E4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0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96D5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9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4989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44</w:t>
            </w:r>
          </w:p>
        </w:tc>
      </w:tr>
      <w:tr w:rsidR="00BB3CCD" w:rsidRPr="00BB3CCD" w14:paraId="4F4B8BD8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3F345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mucidolen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8861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PSEIAM1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C188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0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5275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4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4097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27</w:t>
            </w:r>
          </w:p>
        </w:tc>
      </w:tr>
      <w:tr w:rsidR="00BB3CCD" w:rsidRPr="00BB3CCD" w14:paraId="6E6CD10B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0BC1B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nitroreducen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D1B1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08847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545E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0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7953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9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376A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48</w:t>
            </w:r>
          </w:p>
        </w:tc>
      </w:tr>
      <w:tr w:rsidR="00BB3CCD" w:rsidRPr="00BB3CCD" w14:paraId="36EF077B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C790C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oleovoran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CAA7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680450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52AD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39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8709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6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5050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61</w:t>
            </w:r>
          </w:p>
        </w:tc>
      </w:tr>
      <w:tr w:rsidR="00BB3CCD" w:rsidRPr="00BB3CCD" w14:paraId="3FFC3FC4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ED207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oriental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C0FF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06445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C494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0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3C93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9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BF5A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34</w:t>
            </w:r>
          </w:p>
        </w:tc>
      </w:tr>
      <w:tr w:rsidR="00BB3CCD" w:rsidRPr="00BB3CCD" w14:paraId="2727F040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72735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oryzihabitan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7F06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GQ25059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E523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1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50E0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9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7FAA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70</w:t>
            </w:r>
          </w:p>
        </w:tc>
      </w:tr>
      <w:tr w:rsidR="00BB3CCD" w:rsidRPr="00BB3CCD" w14:paraId="40147616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88C56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otitid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C84D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NR_04328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16F3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1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490E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9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0A5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45</w:t>
            </w:r>
          </w:p>
        </w:tc>
      </w:tr>
      <w:tr w:rsidR="00BB3CCD" w:rsidRPr="00BB3CCD" w14:paraId="36DCD0CA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2F298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pachastrellae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1B1C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12536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EAD4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1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9A81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9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3A3B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46</w:t>
            </w:r>
          </w:p>
        </w:tc>
      </w:tr>
      <w:tr w:rsidR="00BB3CCD" w:rsidRPr="00BB3CCD" w14:paraId="017A544E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2B477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palleronian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2265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Y09152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529F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1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81DE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9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02F1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47</w:t>
            </w:r>
          </w:p>
        </w:tc>
      </w:tr>
      <w:tr w:rsidR="00BB3CCD" w:rsidRPr="00BB3CCD" w14:paraId="45143D0D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0DF7F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panac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AD69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Y78720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740C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1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D485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9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E26D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48</w:t>
            </w:r>
          </w:p>
        </w:tc>
      </w:tr>
      <w:tr w:rsidR="00BB3CCD" w:rsidRPr="00BB3CCD" w14:paraId="5753B716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6F1BE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panipatens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4CD9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EF42440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F928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1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48D1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9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4D17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49</w:t>
            </w:r>
          </w:p>
        </w:tc>
      </w:tr>
      <w:tr w:rsidR="00BB3CCD" w:rsidRPr="00BB3CCD" w14:paraId="5FEF50E3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3BB82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parafulv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D2F0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6013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1563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1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4FF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0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CEF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71</w:t>
            </w:r>
          </w:p>
        </w:tc>
      </w:tr>
      <w:tr w:rsidR="00BB3CCD" w:rsidRPr="00BB3CCD" w14:paraId="3D3BA615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F0408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pel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A928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114534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3326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1ADE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A376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50</w:t>
            </w:r>
          </w:p>
        </w:tc>
      </w:tr>
      <w:tr w:rsidR="00BB3CCD" w:rsidRPr="00BB3CCD" w14:paraId="3C58CCA2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F5AA8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pertucinogen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5AF8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21380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AC4D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DQ35061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EA2A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1E69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41</w:t>
            </w:r>
          </w:p>
        </w:tc>
      </w:tr>
      <w:tr w:rsidR="00BB3CCD" w:rsidRPr="00BB3CCD" w14:paraId="45B9DB59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F344D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plecoglossicid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6327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0945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8D1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39C5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0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1D8E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56</w:t>
            </w:r>
          </w:p>
        </w:tc>
      </w:tr>
      <w:tr w:rsidR="00BB3CCD" w:rsidRPr="00BB3CCD" w14:paraId="67ACD823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B43C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poae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F1F8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49282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9BE6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1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999D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0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041E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51</w:t>
            </w:r>
          </w:p>
        </w:tc>
      </w:tr>
      <w:tr w:rsidR="00BB3CCD" w:rsidRPr="00BB3CCD" w14:paraId="58CE723C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CB0C5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proteolytic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671A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53760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BF5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2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B59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0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9354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52</w:t>
            </w:r>
          </w:p>
        </w:tc>
      </w:tr>
      <w:tr w:rsidR="00BB3CCD" w:rsidRPr="00BB3CCD" w14:paraId="54B474BB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4889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pseudoalcaligene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84FF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2137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17AC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3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0C57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9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3580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30</w:t>
            </w:r>
          </w:p>
        </w:tc>
      </w:tr>
      <w:tr w:rsidR="00BB3CCD" w:rsidRPr="00BB3CCD" w14:paraId="1ECC0609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F1DA0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psychrophil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047F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NR_02861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6659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2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146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0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D4BA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64</w:t>
            </w:r>
          </w:p>
        </w:tc>
      </w:tr>
      <w:tr w:rsidR="00BB3CCD" w:rsidRPr="00BB3CCD" w14:paraId="06568794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03BDF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psychrotoleran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5A11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NR_04219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2E43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2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94C5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0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3BC2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53</w:t>
            </w:r>
          </w:p>
        </w:tc>
      </w:tr>
      <w:tr w:rsidR="00BB3CCD" w:rsidRPr="00BB3CCD" w14:paraId="70769205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BF6F5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putid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DE5B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09473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1F5E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5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415C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8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56D1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864841</w:t>
            </w:r>
          </w:p>
        </w:tc>
      </w:tr>
      <w:tr w:rsidR="00BB3CCD" w:rsidRPr="00BB3CCD" w14:paraId="00A8DEAF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CD064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reineke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3487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293565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1048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29355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6B6E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0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4C22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54</w:t>
            </w:r>
          </w:p>
        </w:tc>
      </w:tr>
      <w:tr w:rsidR="00BB3CCD" w:rsidRPr="00BB3CCD" w14:paraId="72194410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39FDC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resinovoran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8B54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2137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61D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2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9A1B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0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BCA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79</w:t>
            </w:r>
          </w:p>
        </w:tc>
      </w:tr>
      <w:tr w:rsidR="00BB3CCD" w:rsidRPr="00BB3CCD" w14:paraId="01F05898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50662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rhizosphaerae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2BF1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Y15267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96E8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2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2327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1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0D7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55</w:t>
            </w:r>
          </w:p>
        </w:tc>
      </w:tr>
      <w:tr w:rsidR="00BB3CCD" w:rsidRPr="00BB3CCD" w14:paraId="10D27010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6D12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rhodesiae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C520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NR_02491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415D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2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6822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1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C73C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31</w:t>
            </w:r>
          </w:p>
        </w:tc>
      </w:tr>
      <w:tr w:rsidR="00BB3CCD" w:rsidRPr="00BB3CCD" w14:paraId="0043203D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1D653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salomoni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170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Y09152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932F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2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47D5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1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8CC5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56</w:t>
            </w:r>
          </w:p>
        </w:tc>
      </w:tr>
      <w:tr w:rsidR="00BB3CCD" w:rsidRPr="00BB3CCD" w14:paraId="3701B542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86B59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savastano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B0F1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DQ31886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F0B2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6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C6FB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1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6024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22</w:t>
            </w:r>
          </w:p>
        </w:tc>
      </w:tr>
      <w:tr w:rsidR="00BB3CCD" w:rsidRPr="00BB3CCD" w14:paraId="465E0A4F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3748D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simiae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B1B5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93693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3C0F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2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E11E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1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1ACC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57</w:t>
            </w:r>
          </w:p>
        </w:tc>
      </w:tr>
      <w:tr w:rsidR="00BB3CCD" w:rsidRPr="00BB3CCD" w14:paraId="2307D618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E657F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stramine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8891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NR_03690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E39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1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9EB9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60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00FB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58</w:t>
            </w:r>
          </w:p>
        </w:tc>
      </w:tr>
      <w:tr w:rsidR="00BB3CCD" w:rsidRPr="00BB3CCD" w14:paraId="0FC342DA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D1ECC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stutzer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3854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09474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CB05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39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A2C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61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F483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48189</w:t>
            </w:r>
          </w:p>
        </w:tc>
      </w:tr>
      <w:tr w:rsidR="00BB3CCD" w:rsidRPr="00BB3CCD" w14:paraId="0B3D239B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84DE1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synxanth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0A2C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PSEIAM24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197A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1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439D6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5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BA1D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20</w:t>
            </w:r>
          </w:p>
        </w:tc>
      </w:tr>
      <w:tr w:rsidR="00BB3CCD" w:rsidRPr="00BB3CCD" w14:paraId="3DD3133A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BAB14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syringae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EF9D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30831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3128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2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9CC9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1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60C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59</w:t>
            </w:r>
          </w:p>
        </w:tc>
      </w:tr>
      <w:tr w:rsidR="00BB3CCD" w:rsidRPr="00BB3CCD" w14:paraId="18DA33DE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7CFF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taetrolen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9362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PSEIAM2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039A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1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DB2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2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78F8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23</w:t>
            </w:r>
          </w:p>
        </w:tc>
      </w:tr>
      <w:tr w:rsidR="00BB3CCD" w:rsidRPr="00BB3CCD" w14:paraId="16CA7207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8EDD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thermotoleran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9652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 xml:space="preserve">AJ311980 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9DA0A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2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E81E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1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9832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60</w:t>
            </w:r>
          </w:p>
        </w:tc>
      </w:tr>
      <w:tr w:rsidR="00BB3CCD" w:rsidRPr="00BB3CCD" w14:paraId="4F727DE9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522C0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thivervalens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3000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10032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51C7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08467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271E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08433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86EE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084680</w:t>
            </w:r>
          </w:p>
        </w:tc>
      </w:tr>
      <w:tr w:rsidR="00BB3CCD" w:rsidRPr="00BB3CCD" w14:paraId="5699B1C6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53B1E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tolaasii</w:t>
            </w:r>
            <w:proofErr w:type="spellEnd"/>
            <w:proofErr w:type="gramEnd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9E82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34850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D175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2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503E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6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47217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48160</w:t>
            </w:r>
          </w:p>
        </w:tc>
      </w:tr>
      <w:tr w:rsidR="00BB3CCD" w:rsidRPr="00BB3CCD" w14:paraId="27102A04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5D577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tremae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B1C9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49282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45E9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2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E88C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46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0EDD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61</w:t>
            </w:r>
          </w:p>
        </w:tc>
      </w:tr>
      <w:tr w:rsidR="00BB3CCD" w:rsidRPr="00BB3CCD" w14:paraId="7A2D083E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8B30C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trivial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993C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49283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7DB0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3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AF7F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1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840D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62</w:t>
            </w:r>
          </w:p>
        </w:tc>
      </w:tr>
      <w:tr w:rsidR="00BB3CCD" w:rsidRPr="00BB3CCD" w14:paraId="4E4CB80A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227F0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umsongens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EDF0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NR_02522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F028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3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D5E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1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BB99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63</w:t>
            </w:r>
          </w:p>
        </w:tc>
      </w:tr>
      <w:tr w:rsidR="00BB3CCD" w:rsidRPr="00BB3CCD" w14:paraId="16FCABA6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D4912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vancouverensis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937E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01150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20584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3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A4AC8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3AC7B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73</w:t>
            </w:r>
          </w:p>
        </w:tc>
      </w:tr>
      <w:tr w:rsidR="00BB3CCD" w:rsidRPr="00BB3CCD" w14:paraId="10303642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1C549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veronii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A7463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2141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BEF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23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E3B75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5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BF202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J717445</w:t>
            </w:r>
          </w:p>
        </w:tc>
      </w:tr>
      <w:tr w:rsidR="00BB3CCD" w:rsidRPr="00BB3CCD" w14:paraId="4B150419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E3B4C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viridiflav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5AAB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F09475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36C6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42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356AF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03952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13D2E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64</w:t>
            </w:r>
          </w:p>
        </w:tc>
      </w:tr>
      <w:tr w:rsidR="00BB3CCD" w:rsidRPr="00BB3CCD" w14:paraId="07F2A943" w14:textId="77777777" w:rsidTr="00BB3CC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B0CA0" w14:textId="77777777" w:rsidR="00BB3CCD" w:rsidRPr="00BB3CCD" w:rsidRDefault="00BB3CCD" w:rsidP="00BB3CC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BB3CCD">
              <w:rPr>
                <w:rFonts w:ascii="Arial" w:eastAsia="Times New Roman" w:hAnsi="Arial" w:cs="Arial"/>
                <w:i/>
                <w:iCs/>
                <w:color w:val="000000"/>
              </w:rPr>
              <w:t>xanthomarina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00BEC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B176954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6469D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90583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FA9C9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AM90587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15911" w14:textId="77777777" w:rsidR="00BB3CCD" w:rsidRPr="00BB3CCD" w:rsidRDefault="00BB3CCD" w:rsidP="00BB3CCD">
            <w:pPr>
              <w:rPr>
                <w:rFonts w:ascii="Arial" w:eastAsia="Times New Roman" w:hAnsi="Arial" w:cs="Arial"/>
                <w:color w:val="000000"/>
              </w:rPr>
            </w:pPr>
            <w:r w:rsidRPr="00BB3CCD">
              <w:rPr>
                <w:rFonts w:ascii="Arial" w:eastAsia="Times New Roman" w:hAnsi="Arial" w:cs="Arial"/>
                <w:color w:val="000000"/>
              </w:rPr>
              <w:t>FN554765</w:t>
            </w:r>
          </w:p>
        </w:tc>
      </w:tr>
    </w:tbl>
    <w:p w14:paraId="035418C7" w14:textId="77777777" w:rsidR="00BB3CCD" w:rsidRPr="00352104" w:rsidRDefault="00BB3CCD" w:rsidP="00BB3CCD">
      <w:pPr>
        <w:spacing w:line="276" w:lineRule="auto"/>
        <w:jc w:val="both"/>
        <w:rPr>
          <w:rFonts w:ascii="Arial" w:hAnsi="Arial" w:cs="Arial"/>
        </w:rPr>
      </w:pPr>
    </w:p>
    <w:p w14:paraId="4C474EED" w14:textId="77777777" w:rsidR="00680A21" w:rsidRDefault="00680A21"/>
    <w:sectPr w:rsidR="00680A21" w:rsidSect="00B55510">
      <w:pgSz w:w="12240" w:h="15840"/>
      <w:pgMar w:top="1134" w:right="1797" w:bottom="1134" w:left="1134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E1A4B"/>
    <w:multiLevelType w:val="multilevel"/>
    <w:tmpl w:val="D39EDA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1F9A7E3B"/>
    <w:multiLevelType w:val="hybridMultilevel"/>
    <w:tmpl w:val="F6688D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2CC2923"/>
    <w:multiLevelType w:val="hybridMultilevel"/>
    <w:tmpl w:val="ABC899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35B74E2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3847DCD"/>
    <w:multiLevelType w:val="hybridMultilevel"/>
    <w:tmpl w:val="FA1EF8F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359B4CA9"/>
    <w:multiLevelType w:val="multilevel"/>
    <w:tmpl w:val="9294AA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B003771"/>
    <w:multiLevelType w:val="hybridMultilevel"/>
    <w:tmpl w:val="20E8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F54FA6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FFA0CEE"/>
    <w:multiLevelType w:val="hybridMultilevel"/>
    <w:tmpl w:val="888CD3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54E7A42"/>
    <w:multiLevelType w:val="hybridMultilevel"/>
    <w:tmpl w:val="B192D546"/>
    <w:lvl w:ilvl="0" w:tplc="737A789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-720" w:hanging="360"/>
      </w:pPr>
    </w:lvl>
    <w:lvl w:ilvl="2" w:tplc="0409001B">
      <w:start w:val="1"/>
      <w:numFmt w:val="lowerRoman"/>
      <w:lvlText w:val="%3."/>
      <w:lvlJc w:val="right"/>
      <w:pPr>
        <w:ind w:left="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1440" w:hanging="360"/>
      </w:pPr>
    </w:lvl>
    <w:lvl w:ilvl="5" w:tplc="0409001B">
      <w:start w:val="1"/>
      <w:numFmt w:val="lowerRoman"/>
      <w:lvlText w:val="%6."/>
      <w:lvlJc w:val="right"/>
      <w:pPr>
        <w:ind w:left="2160" w:hanging="180"/>
      </w:pPr>
    </w:lvl>
    <w:lvl w:ilvl="6" w:tplc="0409000F">
      <w:start w:val="1"/>
      <w:numFmt w:val="decimal"/>
      <w:lvlText w:val="%7."/>
      <w:lvlJc w:val="left"/>
      <w:pPr>
        <w:ind w:left="2880" w:hanging="360"/>
      </w:pPr>
    </w:lvl>
    <w:lvl w:ilvl="7" w:tplc="04090019">
      <w:start w:val="1"/>
      <w:numFmt w:val="lowerLetter"/>
      <w:lvlText w:val="%8."/>
      <w:lvlJc w:val="left"/>
      <w:pPr>
        <w:ind w:left="3600" w:hanging="360"/>
      </w:pPr>
    </w:lvl>
    <w:lvl w:ilvl="8" w:tplc="0409001B">
      <w:start w:val="1"/>
      <w:numFmt w:val="lowerRoman"/>
      <w:lvlText w:val="%9."/>
      <w:lvlJc w:val="right"/>
      <w:pPr>
        <w:ind w:left="4320" w:hanging="180"/>
      </w:pPr>
    </w:lvl>
  </w:abstractNum>
  <w:abstractNum w:abstractNumId="10">
    <w:nsid w:val="4A4163ED"/>
    <w:multiLevelType w:val="hybridMultilevel"/>
    <w:tmpl w:val="5E5EAD90"/>
    <w:lvl w:ilvl="0" w:tplc="04090013">
      <w:start w:val="1"/>
      <w:numFmt w:val="upperRoman"/>
      <w:lvlText w:val="%1."/>
      <w:lvlJc w:val="right"/>
      <w:pPr>
        <w:ind w:left="1260" w:hanging="18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F5546A5"/>
    <w:multiLevelType w:val="hybridMultilevel"/>
    <w:tmpl w:val="9294AA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47268BC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99208BA"/>
    <w:multiLevelType w:val="hybridMultilevel"/>
    <w:tmpl w:val="B75246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8F520D"/>
    <w:multiLevelType w:val="hybridMultilevel"/>
    <w:tmpl w:val="24541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E254386"/>
    <w:multiLevelType w:val="multilevel"/>
    <w:tmpl w:val="95AEE17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FAF5685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72306B81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787629D4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ECB032D"/>
    <w:multiLevelType w:val="hybridMultilevel"/>
    <w:tmpl w:val="16D42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F99751D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1"/>
  </w:num>
  <w:num w:numId="5">
    <w:abstractNumId w:val="5"/>
  </w:num>
  <w:num w:numId="6">
    <w:abstractNumId w:val="9"/>
  </w:num>
  <w:num w:numId="7">
    <w:abstractNumId w:val="7"/>
  </w:num>
  <w:num w:numId="8">
    <w:abstractNumId w:val="14"/>
  </w:num>
  <w:num w:numId="9">
    <w:abstractNumId w:val="18"/>
  </w:num>
  <w:num w:numId="10">
    <w:abstractNumId w:val="16"/>
  </w:num>
  <w:num w:numId="11">
    <w:abstractNumId w:val="19"/>
  </w:num>
  <w:num w:numId="12">
    <w:abstractNumId w:val="12"/>
  </w:num>
  <w:num w:numId="13">
    <w:abstractNumId w:val="1"/>
  </w:num>
  <w:num w:numId="14">
    <w:abstractNumId w:val="2"/>
  </w:num>
  <w:num w:numId="15">
    <w:abstractNumId w:val="10"/>
  </w:num>
  <w:num w:numId="16">
    <w:abstractNumId w:val="15"/>
  </w:num>
  <w:num w:numId="17">
    <w:abstractNumId w:val="3"/>
  </w:num>
  <w:num w:numId="18">
    <w:abstractNumId w:val="13"/>
  </w:num>
  <w:num w:numId="19">
    <w:abstractNumId w:val="8"/>
  </w:num>
  <w:num w:numId="20">
    <w:abstractNumId w:val="17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DE"/>
    <w:rsid w:val="003947DE"/>
    <w:rsid w:val="00477405"/>
    <w:rsid w:val="004A59A1"/>
    <w:rsid w:val="00501C86"/>
    <w:rsid w:val="005260FB"/>
    <w:rsid w:val="00680A21"/>
    <w:rsid w:val="007F7D1E"/>
    <w:rsid w:val="009020C3"/>
    <w:rsid w:val="00B55510"/>
    <w:rsid w:val="00BB3CCD"/>
    <w:rsid w:val="00C0121D"/>
    <w:rsid w:val="00FE05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564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4</Words>
  <Characters>4755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Duan</dc:creator>
  <cp:lastModifiedBy>Jin</cp:lastModifiedBy>
  <cp:revision>4</cp:revision>
  <dcterms:created xsi:type="dcterms:W3CDTF">2013-02-12T02:48:00Z</dcterms:created>
  <dcterms:modified xsi:type="dcterms:W3CDTF">2013-02-12T02:49:00Z</dcterms:modified>
</cp:coreProperties>
</file>